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D18F" w14:textId="77777777" w:rsidR="00F172FA" w:rsidRPr="009A5F2C" w:rsidRDefault="00F172FA" w:rsidP="00F172FA">
      <w:pPr>
        <w:spacing w:after="0" w:line="240" w:lineRule="auto"/>
        <w:rPr>
          <w:b/>
          <w:sz w:val="12"/>
          <w:szCs w:val="12"/>
        </w:rPr>
      </w:pPr>
    </w:p>
    <w:p w14:paraId="44366BE2" w14:textId="77777777" w:rsidR="00F172FA" w:rsidRDefault="00F172FA" w:rsidP="00F172FA">
      <w:pPr>
        <w:spacing w:after="0" w:line="240" w:lineRule="auto"/>
      </w:pPr>
    </w:p>
    <w:p w14:paraId="76D59BCF" w14:textId="77777777" w:rsidR="00F172FA" w:rsidRDefault="00F172FA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55F0A3" wp14:editId="50BAEA9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82A14D" w14:textId="0C3FB1F2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3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through databases search (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1</w:t>
                            </w:r>
                            <w:r w:rsidRPr="00C3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B0BC33C" w14:textId="729781F2" w:rsidR="00C36F2E" w:rsidRPr="00560609" w:rsidRDefault="00F172FA" w:rsidP="00CF7A7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3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: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="00CF7A7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C3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: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CF7A7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C3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 w:rsidR="00CF7A7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505F6E" w:rsidRPr="00505F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</w:t>
                            </w:r>
                            <w:r w:rsidR="00505F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05F6E" w:rsidRPr="00505F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brary</w:t>
                            </w:r>
                            <w:r w:rsidR="00505F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CF7A7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C36F2E" w:rsidRPr="00C3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Science: 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5, CNKI: 51, </w:t>
                            </w:r>
                            <w:proofErr w:type="spellStart"/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anfang</w:t>
                            </w:r>
                            <w:proofErr w:type="spellEnd"/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62, </w:t>
                            </w:r>
                            <w:proofErr w:type="spellStart"/>
                            <w:r w:rsidR="006831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noMed</w:t>
                            </w:r>
                            <w:proofErr w:type="spellEnd"/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5F0A3" id="Rectangle 1" o:spid="_x0000_s1026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" filled="f" strokecolor="black [3213]" strokeweight="1pt">
                <v:textbox>
                  <w:txbxContent>
                    <w:p w14:paraId="0A82A14D" w14:textId="0C3FB1F2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3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through databases search (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1</w:t>
                      </w:r>
                      <w:r w:rsidRPr="00C3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B0BC33C" w14:textId="729781F2" w:rsidR="00C36F2E" w:rsidRPr="00560609" w:rsidRDefault="00F172FA" w:rsidP="00CF7A7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3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: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="00CF7A7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C3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: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CF7A7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C3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 w:rsidR="00CF7A7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505F6E" w:rsidRPr="00505F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</w:t>
                      </w:r>
                      <w:r w:rsidR="00505F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05F6E" w:rsidRPr="00505F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brary</w:t>
                      </w:r>
                      <w:r w:rsidR="00505F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CF7A7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C36F2E" w:rsidRPr="00C3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Science: 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5, CNKI: 51, Wanfang: 62, </w:t>
                      </w:r>
                      <w:r w:rsidR="006831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inoMed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32</w:t>
                      </w:r>
                    </w:p>
                  </w:txbxContent>
                </v:textbox>
              </v:rect>
            </w:pict>
          </mc:Fallback>
        </mc:AlternateContent>
      </w:r>
    </w:p>
    <w:p w14:paraId="7BC744D0" w14:textId="77777777" w:rsidR="00F172FA" w:rsidRDefault="00F172FA" w:rsidP="00F172FA">
      <w:pPr>
        <w:spacing w:after="0" w:line="240" w:lineRule="auto"/>
      </w:pPr>
    </w:p>
    <w:p w14:paraId="26A7E011" w14:textId="77777777" w:rsidR="00F172FA" w:rsidRDefault="00F172FA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D61C64" wp14:editId="000BFA01">
                <wp:simplePos x="0" y="0"/>
                <wp:positionH relativeFrom="column">
                  <wp:posOffset>3052445</wp:posOffset>
                </wp:positionH>
                <wp:positionV relativeFrom="paragraph">
                  <wp:posOffset>127635</wp:posOffset>
                </wp:positionV>
                <wp:extent cx="1887220" cy="45720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42DB56" w14:textId="2290F7AE" w:rsidR="00F172FA" w:rsidRPr="00560609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946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moved (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6</w:t>
                            </w:r>
                            <w:r w:rsidRPr="007946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61C64" id="Rectangle 2" o:spid="_x0000_s1027" style="position:absolute;margin-left:240.35pt;margin-top:10.05pt;width:148.6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" filled="f" strokecolor="black [3213]" strokeweight="1pt">
                <v:textbox>
                  <w:txbxContent>
                    <w:p w14:paraId="6842DB56" w14:textId="2290F7AE" w:rsidR="00F172FA" w:rsidRPr="00560609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946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moved (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6</w:t>
                      </w:r>
                      <w:r w:rsidRPr="007946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82AB63" wp14:editId="3DF5E98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A3E542" w14:textId="77777777" w:rsidR="00F172FA" w:rsidRPr="001502CF" w:rsidRDefault="00F172FA" w:rsidP="00F172F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82AB6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66A3E542" w14:textId="77777777" w:rsidR="00F172FA" w:rsidRPr="001502CF" w:rsidRDefault="00F172FA" w:rsidP="00F172F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14BB370" w14:textId="77777777" w:rsidR="00F172FA" w:rsidRDefault="00F172FA" w:rsidP="00F172FA">
      <w:pPr>
        <w:spacing w:after="0" w:line="240" w:lineRule="auto"/>
      </w:pPr>
    </w:p>
    <w:p w14:paraId="202F7933" w14:textId="77777777" w:rsidR="00F172FA" w:rsidRDefault="00F172FA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0DC5FA" wp14:editId="1170D60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97E8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8496521" w14:textId="77777777" w:rsidR="00F172FA" w:rsidRDefault="00F172FA" w:rsidP="00F172FA">
      <w:pPr>
        <w:spacing w:after="0" w:line="240" w:lineRule="auto"/>
      </w:pPr>
    </w:p>
    <w:p w14:paraId="12B98765" w14:textId="6AEB5FE8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CB3B7E" wp14:editId="0ED8A56C">
                <wp:simplePos x="0" y="0"/>
                <wp:positionH relativeFrom="column">
                  <wp:posOffset>1442720</wp:posOffset>
                </wp:positionH>
                <wp:positionV relativeFrom="paragraph">
                  <wp:posOffset>185420</wp:posOffset>
                </wp:positionV>
                <wp:extent cx="0" cy="458470"/>
                <wp:effectExtent l="76200" t="0" r="57150" b="5588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84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D6C7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0" o:spid="_x0000_s1026" type="#_x0000_t32" style="position:absolute;left:0;text-align:left;margin-left:113.6pt;margin-top:14.6pt;width:0;height:36.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F172F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D0561D" wp14:editId="45872D05">
                <wp:simplePos x="0" y="0"/>
                <wp:positionH relativeFrom="column">
                  <wp:posOffset>3048000</wp:posOffset>
                </wp:positionH>
                <wp:positionV relativeFrom="paragraph">
                  <wp:posOffset>74295</wp:posOffset>
                </wp:positionV>
                <wp:extent cx="1887220" cy="1174750"/>
                <wp:effectExtent l="0" t="0" r="1778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74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86A832" w14:textId="6435C2B7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5D70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0EF5E34" w14:textId="12B99FA5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topic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9FDDB24" w14:textId="13F4A8C5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population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C87E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D70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B8C1E7E" w14:textId="0E306FC1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 reports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C87E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7AB970" w14:textId="78124551" w:rsidR="00F172FA" w:rsidRPr="00560609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a-analysis or systematic review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0561D" id="Rectangle 4" o:spid="_x0000_s1029" style="position:absolute;margin-left:240pt;margin-top:5.85pt;width:148.6pt;height:9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" filled="f" strokecolor="black [3213]" strokeweight="1pt">
                <v:textbox>
                  <w:txbxContent>
                    <w:p w14:paraId="4886A832" w14:textId="6435C2B7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5D70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0EF5E34" w14:textId="12B99FA5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topic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9FDDB24" w14:textId="13F4A8C5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population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C87E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D70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B8C1E7E" w14:textId="0E306FC1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 reports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C87E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7AB970" w14:textId="78124551" w:rsidR="00F172FA" w:rsidRPr="00560609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is or systematic review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28BF073" w14:textId="36282116" w:rsidR="00F172FA" w:rsidRDefault="00F172FA" w:rsidP="00F172FA">
      <w:pPr>
        <w:spacing w:after="0" w:line="240" w:lineRule="auto"/>
      </w:pPr>
    </w:p>
    <w:p w14:paraId="7D9465E8" w14:textId="77777777" w:rsidR="00F172FA" w:rsidRDefault="00F172FA" w:rsidP="00F172FA">
      <w:pPr>
        <w:spacing w:after="0" w:line="240" w:lineRule="auto"/>
      </w:pPr>
    </w:p>
    <w:p w14:paraId="4116787B" w14:textId="12AC858D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D82431" wp14:editId="32A4706E">
                <wp:simplePos x="0" y="0"/>
                <wp:positionH relativeFrom="column">
                  <wp:posOffset>564515</wp:posOffset>
                </wp:positionH>
                <wp:positionV relativeFrom="paragraph">
                  <wp:posOffset>10604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BC351" w14:textId="16592D60" w:rsidR="00F172FA" w:rsidRPr="00F27089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 by tittle and abstract after duplicates removed (n=</w:t>
                            </w:r>
                            <w:r w:rsidR="00C87E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82431" id="Rectangle 3" o:spid="_x0000_s1030" style="position:absolute;margin-left:44.45pt;margin-top:8.3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8Eb1DOAAAAAIAQAADwAAAAAAAAAAAAAAAADhBAAAZHJzL2Rvd25yZXYueG1sUEsFBgAA&#10;AAAEAAQA8wAAAO4FAAAAAA==&#10;" filled="f" strokecolor="black [3213]" strokeweight="1pt">
                <v:textbox>
                  <w:txbxContent>
                    <w:p w14:paraId="610BC351" w14:textId="16592D60" w:rsidR="00F172FA" w:rsidRPr="00F27089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 by tittle and abstract after duplicates removed (n=</w:t>
                      </w:r>
                      <w:r w:rsidR="00C87E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172F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8877F6" wp14:editId="7FB0FED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080549" id="Straight Arrow Connector 15" o:spid="_x0000_s1026" type="#_x0000_t32" style="position:absolute;left:0;text-align:left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618E2A0" w14:textId="77777777" w:rsidR="00F172FA" w:rsidRDefault="00F172FA" w:rsidP="00F172FA">
      <w:pPr>
        <w:spacing w:after="0" w:line="240" w:lineRule="auto"/>
      </w:pPr>
    </w:p>
    <w:p w14:paraId="53BAC2BB" w14:textId="035EF02E" w:rsidR="00F172FA" w:rsidRDefault="00F172FA" w:rsidP="00F172FA">
      <w:pPr>
        <w:spacing w:after="0" w:line="240" w:lineRule="auto"/>
      </w:pPr>
    </w:p>
    <w:p w14:paraId="3ECD5906" w14:textId="61099970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F214A0" wp14:editId="4C54D920">
                <wp:simplePos x="0" y="0"/>
                <wp:positionH relativeFrom="column">
                  <wp:posOffset>1442720</wp:posOffset>
                </wp:positionH>
                <wp:positionV relativeFrom="paragraph">
                  <wp:posOffset>66675</wp:posOffset>
                </wp:positionV>
                <wp:extent cx="0" cy="746151"/>
                <wp:effectExtent l="76200" t="0" r="57150" b="53975"/>
                <wp:wrapNone/>
                <wp:docPr id="18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678CE6" id="Straight Arrow Connector 19" o:spid="_x0000_s1026" type="#_x0000_t32" style="position:absolute;left:0;text-align:left;margin-left:113.6pt;margin-top:5.25pt;width:0;height:58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66DD13E5" w14:textId="65D3CC97" w:rsidR="00F172FA" w:rsidRDefault="00F172FA" w:rsidP="00F172FA">
      <w:pPr>
        <w:spacing w:after="0" w:line="240" w:lineRule="auto"/>
      </w:pPr>
    </w:p>
    <w:p w14:paraId="4A51146E" w14:textId="7C8A0036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B20F6C" wp14:editId="423F2B3D">
                <wp:simplePos x="0" y="0"/>
                <wp:positionH relativeFrom="column">
                  <wp:posOffset>-910907</wp:posOffset>
                </wp:positionH>
                <wp:positionV relativeFrom="paragraph">
                  <wp:posOffset>268922</wp:posOffset>
                </wp:positionV>
                <wp:extent cx="2285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5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F94AC" w14:textId="77777777" w:rsidR="00F172FA" w:rsidRDefault="00F172FA" w:rsidP="00F172F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A779327" w14:textId="77777777" w:rsidR="00F172FA" w:rsidRPr="001502CF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B20F6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71.7pt;margin-top:21.15pt;width:179.9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" fillcolor="#9cc2e5 [1944]" strokecolor="black [3213]" strokeweight="1pt">
                <v:textbox>
                  <w:txbxContent>
                    <w:p w14:paraId="757F94AC" w14:textId="77777777" w:rsidR="00F172FA" w:rsidRDefault="00F172FA" w:rsidP="00F172F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A779327" w14:textId="77777777" w:rsidR="00F172FA" w:rsidRPr="001502CF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3898A71" w14:textId="126208A1" w:rsidR="00F172FA" w:rsidRDefault="00026DB4" w:rsidP="00F172F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B0D0C0" wp14:editId="1A5DA331">
                <wp:simplePos x="0" y="0"/>
                <wp:positionH relativeFrom="column">
                  <wp:posOffset>3087370</wp:posOffset>
                </wp:positionH>
                <wp:positionV relativeFrom="paragraph">
                  <wp:posOffset>58420</wp:posOffset>
                </wp:positionV>
                <wp:extent cx="1887220" cy="869950"/>
                <wp:effectExtent l="0" t="0" r="1778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69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A4225F" w14:textId="1F21EA43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(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D70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  <w:p w14:paraId="5355817A" w14:textId="6341FEB7" w:rsidR="00692B54" w:rsidRDefault="00205875" w:rsidP="00692B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</w:t>
                            </w:r>
                            <w:r w:rsidR="00F172FA" w:rsidRPr="006E17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sufficient statistics for analysis</w:t>
                            </w:r>
                            <w:r w:rsidR="00F172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F172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F172FA" w:rsidRPr="008434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0C67C4C" w14:textId="1D5AA5E5" w:rsidR="00CF7A72" w:rsidRDefault="00FF0E4A" w:rsidP="00CF7A7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F0E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appropriate intervention </w:t>
                            </w:r>
                            <w:r w:rsidR="00F172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)</w:t>
                            </w:r>
                            <w:r w:rsidR="00CF7A72" w:rsidRP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F7A72"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porting outcomes of interest (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11</w:t>
                            </w:r>
                            <w:r w:rsidR="00CF7A72" w:rsidRPr="00F270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3763228" w14:textId="199B3EA9" w:rsidR="00F172FA" w:rsidRPr="00560609" w:rsidRDefault="00F172FA" w:rsidP="00692B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B0D0C0" id="Rectangle 9" o:spid="_x0000_s1032" style="position:absolute;margin-left:243.1pt;margin-top:4.6pt;width:148.6pt;height:6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" filled="f" strokecolor="black [3213]" strokeweight="1pt">
                <v:textbox>
                  <w:txbxContent>
                    <w:p w14:paraId="30A4225F" w14:textId="1F21EA43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(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D70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:</w:t>
                      </w:r>
                    </w:p>
                    <w:p w14:paraId="5355817A" w14:textId="6341FEB7" w:rsidR="00692B54" w:rsidRDefault="00205875" w:rsidP="00692B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</w:t>
                      </w:r>
                      <w:r w:rsidR="00F172FA" w:rsidRPr="006E17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sufficient statistics for analysis</w:t>
                      </w:r>
                      <w:r w:rsidR="00F172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F172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F172FA" w:rsidRPr="008434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0C67C4C" w14:textId="1D5AA5E5" w:rsidR="00CF7A72" w:rsidRDefault="00FF0E4A" w:rsidP="00CF7A7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F0E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appropriate intervention </w:t>
                      </w:r>
                      <w:r w:rsidR="00F172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)</w:t>
                      </w:r>
                      <w:r w:rsidR="00CF7A72" w:rsidRP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F7A72"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porting outcomes of interest (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11</w:t>
                      </w:r>
                      <w:r w:rsidR="00CF7A72" w:rsidRPr="00F270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763228" w14:textId="199B3EA9" w:rsidR="00F172FA" w:rsidRPr="00560609" w:rsidRDefault="00F172FA" w:rsidP="00692B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E90D9A7" w14:textId="65EF1466" w:rsidR="00F172FA" w:rsidRDefault="00026DB4" w:rsidP="00F172F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8B6E10" wp14:editId="78B21FE6">
                <wp:simplePos x="0" y="0"/>
                <wp:positionH relativeFrom="column">
                  <wp:posOffset>542925</wp:posOffset>
                </wp:positionH>
                <wp:positionV relativeFrom="paragraph">
                  <wp:posOffset>6032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791EB6" w14:textId="77777777" w:rsidR="00F172FA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29BD7F3" w14:textId="604E9C6D" w:rsidR="00F172FA" w:rsidRPr="00560609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CF7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D70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B6E10" id="Rectangle 8" o:spid="_x0000_s1033" style="position:absolute;margin-left:42.75pt;margin-top:4.7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" filled="f" strokecolor="black [3213]" strokeweight="1pt">
                <v:textbox>
                  <w:txbxContent>
                    <w:p w14:paraId="15791EB6" w14:textId="77777777" w:rsidR="00F172FA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29BD7F3" w14:textId="604E9C6D" w:rsidR="00F172FA" w:rsidRPr="00560609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CF7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D70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FADC3F" w14:textId="15B28582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CC51AF" wp14:editId="4FC6BD88">
                <wp:simplePos x="0" y="0"/>
                <wp:positionH relativeFrom="column">
                  <wp:posOffset>2451100</wp:posOffset>
                </wp:positionH>
                <wp:positionV relativeFrom="paragraph">
                  <wp:posOffset>8890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A5EE9" id="Straight Arrow Connector 17" o:spid="_x0000_s1026" type="#_x0000_t32" style="position:absolute;left:0;text-align:left;margin-left:193pt;margin-top:7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EqW3v3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3E02B09" w14:textId="01057886" w:rsidR="00F172FA" w:rsidRDefault="00F172FA" w:rsidP="00F172FA">
      <w:pPr>
        <w:spacing w:after="0" w:line="240" w:lineRule="auto"/>
      </w:pPr>
    </w:p>
    <w:p w14:paraId="09DFE36C" w14:textId="5B0B7162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FB0B29" wp14:editId="7FF7F91D">
                <wp:simplePos x="0" y="0"/>
                <wp:positionH relativeFrom="column">
                  <wp:posOffset>1470660</wp:posOffset>
                </wp:positionH>
                <wp:positionV relativeFrom="paragraph">
                  <wp:posOffset>25400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22DB96" id="Straight Arrow Connector 19" o:spid="_x0000_s1026" type="#_x0000_t32" style="position:absolute;left:0;text-align:left;margin-left:115.8pt;margin-top:2pt;width:0;height:5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CoO7+E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6D244FF8" w14:textId="3C79393F" w:rsidR="00F172FA" w:rsidRDefault="00F172FA" w:rsidP="00F172FA">
      <w:pPr>
        <w:spacing w:after="0" w:line="240" w:lineRule="auto"/>
      </w:pPr>
    </w:p>
    <w:p w14:paraId="251CBD9A" w14:textId="6F951D4A" w:rsidR="00F172FA" w:rsidRDefault="00F172FA" w:rsidP="00F172FA">
      <w:pPr>
        <w:spacing w:after="0" w:line="240" w:lineRule="auto"/>
      </w:pPr>
    </w:p>
    <w:p w14:paraId="5AA294FC" w14:textId="5DBE8587" w:rsidR="00F172FA" w:rsidRDefault="00F172FA" w:rsidP="00F172FA">
      <w:pPr>
        <w:spacing w:after="0" w:line="240" w:lineRule="auto"/>
      </w:pPr>
    </w:p>
    <w:p w14:paraId="2A3A71CC" w14:textId="348ACA95" w:rsidR="00F172FA" w:rsidRDefault="00026DB4" w:rsidP="00F172F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6AF68C" wp14:editId="3E593EC2">
                <wp:simplePos x="0" y="0"/>
                <wp:positionH relativeFrom="column">
                  <wp:posOffset>540385</wp:posOffset>
                </wp:positionH>
                <wp:positionV relativeFrom="paragraph">
                  <wp:posOffset>1270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6ACE56" w14:textId="6F5C7127" w:rsidR="00F172FA" w:rsidRPr="00560609" w:rsidRDefault="00F172FA" w:rsidP="00F172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meta-analysis(n=</w:t>
                            </w:r>
                            <w:r w:rsidR="005D70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6AF68C" id="Rectangle 13" o:spid="_x0000_s1034" style="position:absolute;margin-left:42.55pt;margin-top:1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" filled="f" strokecolor="black [3213]" strokeweight="1pt">
                <v:textbox>
                  <w:txbxContent>
                    <w:p w14:paraId="326ACE56" w14:textId="6F5C7127" w:rsidR="00F172FA" w:rsidRPr="00560609" w:rsidRDefault="00F172FA" w:rsidP="00F172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meta-analysis(n=</w:t>
                      </w:r>
                      <w:r w:rsidR="005D70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F2C6851" w14:textId="3A3F409C" w:rsidR="00F172FA" w:rsidRDefault="00026DB4" w:rsidP="00F172F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C2B9E5" wp14:editId="1AAFA5E1">
                <wp:simplePos x="0" y="0"/>
                <wp:positionH relativeFrom="column">
                  <wp:posOffset>-153034</wp:posOffset>
                </wp:positionH>
                <wp:positionV relativeFrom="paragraph">
                  <wp:posOffset>73025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8F13A3" w14:textId="77777777" w:rsidR="00F172FA" w:rsidRPr="001502CF" w:rsidRDefault="00F172FA" w:rsidP="00F172F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2B9E5" id="Flowchart: Alternate Process 33" o:spid="_x0000_s1035" type="#_x0000_t176" style="position:absolute;margin-left:-12.05pt;margin-top:5.75pt;width:60.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R6JsgIAAPo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" fillcolor="#9cc2e5 [1944]" strokecolor="black [3213]" strokeweight="1pt">
                <v:textbox>
                  <w:txbxContent>
                    <w:p w14:paraId="658F13A3" w14:textId="77777777" w:rsidR="00F172FA" w:rsidRPr="001502CF" w:rsidRDefault="00F172FA" w:rsidP="00F172F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5AAB0AA" w14:textId="075D08F2" w:rsidR="00F172FA" w:rsidRDefault="00F172FA" w:rsidP="00F172FA">
      <w:pPr>
        <w:spacing w:after="0" w:line="240" w:lineRule="auto"/>
      </w:pPr>
    </w:p>
    <w:p w14:paraId="004816F2" w14:textId="20285FB1" w:rsidR="00F172FA" w:rsidRDefault="00F172FA" w:rsidP="00F172FA">
      <w:pPr>
        <w:spacing w:after="0" w:line="240" w:lineRule="auto"/>
      </w:pPr>
    </w:p>
    <w:p w14:paraId="68A4E354" w14:textId="4019D64E" w:rsidR="00F172FA" w:rsidRDefault="00F172FA" w:rsidP="00F172FA">
      <w:pPr>
        <w:spacing w:after="0" w:line="240" w:lineRule="auto"/>
      </w:pPr>
    </w:p>
    <w:p w14:paraId="23A08C6C" w14:textId="77777777" w:rsidR="00F172FA" w:rsidRDefault="00F172FA" w:rsidP="00F172FA">
      <w:pPr>
        <w:spacing w:after="0" w:line="240" w:lineRule="auto"/>
      </w:pPr>
    </w:p>
    <w:p w14:paraId="6137D410" w14:textId="3E88861D" w:rsidR="00F172FA" w:rsidRPr="00127EA7" w:rsidRDefault="00DF374D" w:rsidP="00F172FA">
      <w:pPr>
        <w:spacing w:after="0" w:line="240" w:lineRule="auto"/>
        <w:rPr>
          <w:rFonts w:ascii="Times New Roman" w:hAnsi="Times New Roman" w:cs="Times New Roman"/>
        </w:rPr>
      </w:pPr>
      <w:r w:rsidRPr="00DF374D">
        <w:rPr>
          <w:rFonts w:ascii="Times New Roman" w:hAnsi="Times New Roman" w:cs="Times New Roman"/>
          <w:sz w:val="24"/>
          <w:szCs w:val="24"/>
        </w:rPr>
        <w:t>Supplementary materials 1</w:t>
      </w:r>
      <w:r w:rsidR="00F172FA" w:rsidRPr="00E65158">
        <w:rPr>
          <w:rFonts w:ascii="Times New Roman" w:hAnsi="Times New Roman" w:cs="Times New Roman"/>
          <w:sz w:val="24"/>
          <w:szCs w:val="24"/>
        </w:rPr>
        <w:t xml:space="preserve">. </w:t>
      </w:r>
      <w:r w:rsidR="00026DB4" w:rsidRPr="00026DB4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PRISMA 2020 flow diagram</w:t>
      </w:r>
      <w:r w:rsidR="00F172FA" w:rsidRPr="00E65158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.</w:t>
      </w:r>
    </w:p>
    <w:p w14:paraId="35CF58EF" w14:textId="77777777" w:rsidR="00F172FA" w:rsidRPr="004C1350" w:rsidRDefault="00F172FA" w:rsidP="00F172FA">
      <w:pPr>
        <w:pStyle w:val="a4"/>
      </w:pPr>
    </w:p>
    <w:p w14:paraId="6E938A9C" w14:textId="77777777" w:rsidR="00F172FA" w:rsidRDefault="00F172FA" w:rsidP="00F172FA">
      <w:pPr>
        <w:pStyle w:val="a4"/>
        <w:rPr>
          <w:rFonts w:ascii="Arial" w:hAnsi="Arial" w:cs="Arial"/>
          <w:sz w:val="18"/>
          <w:szCs w:val="18"/>
        </w:rPr>
      </w:pPr>
    </w:p>
    <w:p w14:paraId="2D396EF2" w14:textId="77777777" w:rsidR="00F172FA" w:rsidRDefault="00F172FA" w:rsidP="00F172FA">
      <w:pPr>
        <w:pStyle w:val="a4"/>
        <w:rPr>
          <w:rFonts w:ascii="Arial" w:hAnsi="Arial" w:cs="Arial"/>
          <w:sz w:val="18"/>
          <w:szCs w:val="18"/>
        </w:rPr>
      </w:pPr>
    </w:p>
    <w:p w14:paraId="36AB304F" w14:textId="77777777" w:rsidR="00CF5533" w:rsidRDefault="005D709C"/>
    <w:sectPr w:rsidR="00CF5533" w:rsidSect="007D6BEC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07F46"/>
    <w:multiLevelType w:val="multilevel"/>
    <w:tmpl w:val="092ACBD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F8525D"/>
    <w:multiLevelType w:val="multilevel"/>
    <w:tmpl w:val="0B5E8E72"/>
    <w:lvl w:ilvl="0">
      <w:start w:val="1"/>
      <w:numFmt w:val="chineseCountingThousand"/>
      <w:suff w:val="nothing"/>
      <w:lvlText w:val="第%1章 "/>
      <w:lvlJc w:val="center"/>
      <w:pPr>
        <w:ind w:left="0" w:firstLine="454"/>
      </w:pPr>
      <w:rPr>
        <w:rFonts w:ascii="黑体" w:eastAsia="黑体" w:hAnsi="黑体" w:hint="eastAsia"/>
        <w:sz w:val="30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0" w:firstLine="216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216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21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216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216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09"/>
    <w:rsid w:val="00026DB4"/>
    <w:rsid w:val="0013760D"/>
    <w:rsid w:val="00205875"/>
    <w:rsid w:val="002B0A42"/>
    <w:rsid w:val="003623D7"/>
    <w:rsid w:val="003B579C"/>
    <w:rsid w:val="00505F6E"/>
    <w:rsid w:val="00513A13"/>
    <w:rsid w:val="0054175C"/>
    <w:rsid w:val="005B2866"/>
    <w:rsid w:val="005D709C"/>
    <w:rsid w:val="0068317F"/>
    <w:rsid w:val="00683809"/>
    <w:rsid w:val="00692B54"/>
    <w:rsid w:val="00857207"/>
    <w:rsid w:val="009225C6"/>
    <w:rsid w:val="00965A53"/>
    <w:rsid w:val="00992061"/>
    <w:rsid w:val="00A277C4"/>
    <w:rsid w:val="00A72825"/>
    <w:rsid w:val="00C36F2E"/>
    <w:rsid w:val="00C87EAC"/>
    <w:rsid w:val="00CE1862"/>
    <w:rsid w:val="00CF7A72"/>
    <w:rsid w:val="00D71DD5"/>
    <w:rsid w:val="00DF374D"/>
    <w:rsid w:val="00DF6635"/>
    <w:rsid w:val="00E2333C"/>
    <w:rsid w:val="00F07B84"/>
    <w:rsid w:val="00F172FA"/>
    <w:rsid w:val="00F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9DE86"/>
  <w15:chartTrackingRefBased/>
  <w15:docId w15:val="{D470BDC3-3727-44E5-990B-B84A91DB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2FA"/>
    <w:pPr>
      <w:spacing w:after="160" w:line="259" w:lineRule="auto"/>
    </w:pPr>
    <w:rPr>
      <w:kern w:val="0"/>
      <w:sz w:val="22"/>
      <w:lang w:val="en-AU" w:eastAsia="en-US"/>
    </w:rPr>
  </w:style>
  <w:style w:type="paragraph" w:styleId="1">
    <w:name w:val="heading 1"/>
    <w:next w:val="a"/>
    <w:link w:val="10"/>
    <w:autoRedefine/>
    <w:uiPriority w:val="9"/>
    <w:qFormat/>
    <w:rsid w:val="005B2866"/>
    <w:pPr>
      <w:keepNext/>
      <w:keepLines/>
      <w:pageBreakBefore/>
      <w:numPr>
        <w:numId w:val="2"/>
      </w:numPr>
      <w:spacing w:before="480" w:after="360" w:line="400" w:lineRule="exact"/>
      <w:ind w:firstLine="454"/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65A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B2866"/>
    <w:rPr>
      <w:rFonts w:ascii="Times New Roman" w:eastAsia="黑体" w:hAnsi="Times New Roman"/>
      <w:bCs/>
      <w:kern w:val="44"/>
      <w:sz w:val="30"/>
      <w:szCs w:val="44"/>
    </w:rPr>
  </w:style>
  <w:style w:type="paragraph" w:styleId="a4">
    <w:name w:val="annotation text"/>
    <w:basedOn w:val="a"/>
    <w:link w:val="a5"/>
    <w:uiPriority w:val="99"/>
    <w:unhideWhenUsed/>
    <w:rsid w:val="00F172FA"/>
    <w:pPr>
      <w:spacing w:line="240" w:lineRule="auto"/>
    </w:pPr>
    <w:rPr>
      <w:sz w:val="20"/>
      <w:szCs w:val="20"/>
      <w:lang w:eastAsia="zh-CN"/>
    </w:rPr>
  </w:style>
  <w:style w:type="character" w:customStyle="1" w:styleId="a5">
    <w:name w:val="批注文字 字符"/>
    <w:basedOn w:val="a0"/>
    <w:link w:val="a4"/>
    <w:uiPriority w:val="99"/>
    <w:rsid w:val="00F172FA"/>
    <w:rPr>
      <w:kern w:val="0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dan</dc:creator>
  <cp:keywords/>
  <dc:description/>
  <cp:lastModifiedBy>wen dan</cp:lastModifiedBy>
  <cp:revision>17</cp:revision>
  <dcterms:created xsi:type="dcterms:W3CDTF">2024-07-17T07:34:00Z</dcterms:created>
  <dcterms:modified xsi:type="dcterms:W3CDTF">2026-01-09T02:46:00Z</dcterms:modified>
</cp:coreProperties>
</file>